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618" w:rsidRDefault="004C1618"/>
    <w:p w:rsidR="004C1618" w:rsidRPr="00C76F03" w:rsidRDefault="00FA1DCD" w:rsidP="00C76F03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Supplementary table 1.</w:t>
      </w:r>
      <w:r w:rsidR="00C76F03" w:rsidRPr="00E31716">
        <w:rPr>
          <w:sz w:val="20"/>
          <w:szCs w:val="20"/>
        </w:rPr>
        <w:t xml:space="preserve"> </w:t>
      </w:r>
      <w:r w:rsidR="00C76F03" w:rsidRPr="004C1618">
        <w:rPr>
          <w:sz w:val="20"/>
          <w:szCs w:val="20"/>
        </w:rPr>
        <w:t>Comorbidity</w:t>
      </w:r>
      <w:r w:rsidR="00C76F03" w:rsidRPr="00E31716">
        <w:rPr>
          <w:sz w:val="20"/>
          <w:szCs w:val="20"/>
        </w:rPr>
        <w:t xml:space="preserve"> </w:t>
      </w:r>
      <w:r w:rsidR="006F4899">
        <w:rPr>
          <w:sz w:val="20"/>
          <w:szCs w:val="20"/>
        </w:rPr>
        <w:t xml:space="preserve">and prognosis </w:t>
      </w:r>
      <w:r w:rsidR="00C76F03" w:rsidRPr="00E31716">
        <w:rPr>
          <w:sz w:val="20"/>
          <w:szCs w:val="20"/>
        </w:rPr>
        <w:t xml:space="preserve">of </w:t>
      </w:r>
      <w:r w:rsidR="00C76F03" w:rsidRPr="00AD3957">
        <w:rPr>
          <w:sz w:val="20"/>
          <w:szCs w:val="20"/>
        </w:rPr>
        <w:t xml:space="preserve">patients with </w:t>
      </w:r>
      <w:r w:rsidR="00C76F03" w:rsidRPr="00AD3957">
        <w:rPr>
          <w:rFonts w:hint="eastAsia"/>
          <w:sz w:val="20"/>
          <w:szCs w:val="20"/>
        </w:rPr>
        <w:t>Covid-19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97"/>
        <w:gridCol w:w="1841"/>
        <w:gridCol w:w="1703"/>
      </w:tblGrid>
      <w:tr w:rsidR="006F4899" w:rsidTr="006F489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899" w:rsidRPr="00E31716" w:rsidRDefault="006F4899" w:rsidP="004C1618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x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899" w:rsidRPr="00E31716" w:rsidRDefault="006F4899" w:rsidP="004C1618">
            <w:pPr>
              <w:jc w:val="left"/>
              <w:rPr>
                <w:sz w:val="20"/>
                <w:szCs w:val="20"/>
              </w:rPr>
            </w:pPr>
            <w:r w:rsidRPr="00E31716">
              <w:rPr>
                <w:rFonts w:hint="eastAsia"/>
                <w:sz w:val="20"/>
                <w:szCs w:val="20"/>
              </w:rPr>
              <w:t>All patients (n=85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899" w:rsidRPr="00E31716" w:rsidRDefault="006F4899" w:rsidP="004C1618">
            <w:pPr>
              <w:jc w:val="left"/>
              <w:rPr>
                <w:sz w:val="20"/>
                <w:szCs w:val="20"/>
              </w:rPr>
            </w:pPr>
            <w:r w:rsidRPr="00E31716"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n</w:t>
            </w:r>
            <w:r w:rsidRPr="00E31716">
              <w:rPr>
                <w:sz w:val="20"/>
                <w:szCs w:val="20"/>
              </w:rPr>
              <w:t xml:space="preserve">pulmonary fibrosis </w:t>
            </w:r>
            <w:r w:rsidRPr="00E31716">
              <w:rPr>
                <w:rFonts w:hint="eastAsia"/>
                <w:sz w:val="20"/>
                <w:szCs w:val="20"/>
              </w:rPr>
              <w:t xml:space="preserve"> (n=</w:t>
            </w:r>
            <w:r w:rsidRPr="00E31716">
              <w:rPr>
                <w:sz w:val="20"/>
                <w:szCs w:val="20"/>
              </w:rPr>
              <w:t>41</w:t>
            </w:r>
            <w:r w:rsidRPr="00E3171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899" w:rsidRPr="00E31716" w:rsidRDefault="006F4899" w:rsidP="004C1618">
            <w:pPr>
              <w:jc w:val="left"/>
              <w:rPr>
                <w:sz w:val="20"/>
                <w:szCs w:val="20"/>
              </w:rPr>
            </w:pPr>
            <w:r w:rsidRPr="00E31716">
              <w:rPr>
                <w:sz w:val="20"/>
                <w:szCs w:val="20"/>
              </w:rPr>
              <w:t>Pulmonary fibrosis</w:t>
            </w:r>
            <w:r w:rsidRPr="00E31716">
              <w:rPr>
                <w:rFonts w:hint="eastAsia"/>
                <w:sz w:val="20"/>
                <w:szCs w:val="20"/>
              </w:rPr>
              <w:t xml:space="preserve"> (n=</w:t>
            </w:r>
            <w:r w:rsidRPr="00E31716">
              <w:rPr>
                <w:sz w:val="20"/>
                <w:szCs w:val="20"/>
              </w:rPr>
              <w:t>44</w:t>
            </w:r>
            <w:r w:rsidRPr="00E31716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6F4899" w:rsidTr="006F4899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 w:rsidRPr="004C1618">
              <w:rPr>
                <w:sz w:val="20"/>
                <w:szCs w:val="20"/>
              </w:rPr>
              <w:t>Comorbidity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</w:tcPr>
          <w:p w:rsidR="006F4899" w:rsidRPr="00DC3ACE" w:rsidRDefault="006F4899" w:rsidP="00DC3ACE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</w:tcPr>
          <w:p w:rsidR="006F4899" w:rsidRDefault="006F4899" w:rsidP="00C76F03">
            <w:pPr>
              <w:jc w:val="left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:rsidR="006F4899" w:rsidRDefault="006F4899" w:rsidP="00DC3ACE">
            <w:pPr>
              <w:jc w:val="left"/>
              <w:rPr>
                <w:rFonts w:hint="eastAsia"/>
                <w:sz w:val="20"/>
                <w:szCs w:val="20"/>
              </w:rPr>
            </w:pPr>
          </w:p>
        </w:tc>
      </w:tr>
      <w:tr w:rsidR="006F4899" w:rsidTr="006F4899">
        <w:tc>
          <w:tcPr>
            <w:tcW w:w="1985" w:type="dxa"/>
            <w:tcBorders>
              <w:top w:val="nil"/>
            </w:tcBorders>
          </w:tcPr>
          <w:p w:rsidR="006F4899" w:rsidRPr="00C76F03" w:rsidRDefault="006F4899" w:rsidP="006F4899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C76F03">
              <w:rPr>
                <w:sz w:val="20"/>
                <w:szCs w:val="20"/>
              </w:rPr>
              <w:t>Hypertension</w:t>
            </w:r>
          </w:p>
        </w:tc>
        <w:tc>
          <w:tcPr>
            <w:tcW w:w="1597" w:type="dxa"/>
            <w:tcBorders>
              <w:top w:val="nil"/>
            </w:tcBorders>
          </w:tcPr>
          <w:p w:rsidR="006F4899" w:rsidRPr="00DC3ACE" w:rsidRDefault="006F4899" w:rsidP="00DC3ACE">
            <w:pPr>
              <w:jc w:val="left"/>
              <w:rPr>
                <w:sz w:val="20"/>
                <w:szCs w:val="20"/>
              </w:rPr>
            </w:pPr>
            <w:r w:rsidRPr="00DC3ACE">
              <w:rPr>
                <w:sz w:val="20"/>
                <w:szCs w:val="20"/>
              </w:rPr>
              <w:t>7 (8.2)</w:t>
            </w:r>
          </w:p>
        </w:tc>
        <w:tc>
          <w:tcPr>
            <w:tcW w:w="1841" w:type="dxa"/>
            <w:tcBorders>
              <w:top w:val="nil"/>
            </w:tcBorders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2.4)</w:t>
            </w:r>
          </w:p>
        </w:tc>
        <w:tc>
          <w:tcPr>
            <w:tcW w:w="1703" w:type="dxa"/>
            <w:tcBorders>
              <w:top w:val="nil"/>
            </w:tcBorders>
          </w:tcPr>
          <w:p w:rsidR="006F4899" w:rsidRPr="00C76F03" w:rsidRDefault="006F4899" w:rsidP="00DC3AC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13.6)</w:t>
            </w:r>
          </w:p>
        </w:tc>
      </w:tr>
      <w:tr w:rsidR="006F4899" w:rsidTr="006F4899">
        <w:tc>
          <w:tcPr>
            <w:tcW w:w="1985" w:type="dxa"/>
          </w:tcPr>
          <w:p w:rsidR="006F4899" w:rsidRPr="00C76F03" w:rsidRDefault="006F4899" w:rsidP="006F4899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C76F03">
              <w:rPr>
                <w:sz w:val="20"/>
                <w:szCs w:val="20"/>
              </w:rPr>
              <w:t>Diabetes</w:t>
            </w:r>
          </w:p>
        </w:tc>
        <w:tc>
          <w:tcPr>
            <w:tcW w:w="1597" w:type="dxa"/>
          </w:tcPr>
          <w:p w:rsidR="006F4899" w:rsidRPr="00C76F03" w:rsidRDefault="006F4899" w:rsidP="00DC3ACE">
            <w:pPr>
              <w:jc w:val="left"/>
              <w:rPr>
                <w:sz w:val="20"/>
                <w:szCs w:val="20"/>
              </w:rPr>
            </w:pPr>
            <w:r w:rsidRPr="00DC3ACE">
              <w:rPr>
                <w:sz w:val="20"/>
                <w:szCs w:val="20"/>
              </w:rPr>
              <w:t>4 (</w:t>
            </w:r>
            <w:r>
              <w:rPr>
                <w:sz w:val="20"/>
                <w:szCs w:val="20"/>
              </w:rPr>
              <w:t>4.7</w:t>
            </w:r>
            <w:r w:rsidRPr="00DC3ACE">
              <w:rPr>
                <w:sz w:val="20"/>
                <w:szCs w:val="20"/>
              </w:rPr>
              <w:t>)</w:t>
            </w:r>
          </w:p>
        </w:tc>
        <w:tc>
          <w:tcPr>
            <w:tcW w:w="1841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2.4)</w:t>
            </w:r>
          </w:p>
        </w:tc>
        <w:tc>
          <w:tcPr>
            <w:tcW w:w="1703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6.8)</w:t>
            </w:r>
          </w:p>
        </w:tc>
      </w:tr>
      <w:tr w:rsidR="006F4899" w:rsidTr="006F4899">
        <w:tc>
          <w:tcPr>
            <w:tcW w:w="1985" w:type="dxa"/>
          </w:tcPr>
          <w:p w:rsidR="006F4899" w:rsidRPr="00C76F03" w:rsidRDefault="006F4899" w:rsidP="006F4899">
            <w:pPr>
              <w:ind w:leftChars="100" w:left="210"/>
              <w:jc w:val="left"/>
              <w:rPr>
                <w:sz w:val="20"/>
                <w:szCs w:val="20"/>
              </w:rPr>
            </w:pPr>
            <w:r w:rsidRPr="00C76F03">
              <w:rPr>
                <w:sz w:val="20"/>
                <w:szCs w:val="20"/>
              </w:rPr>
              <w:t>Thyroid dysfunction</w:t>
            </w:r>
          </w:p>
        </w:tc>
        <w:tc>
          <w:tcPr>
            <w:tcW w:w="1597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 w:rsidRPr="00C76F03">
              <w:rPr>
                <w:sz w:val="20"/>
                <w:szCs w:val="20"/>
              </w:rPr>
              <w:t>3 (3.5)</w:t>
            </w:r>
          </w:p>
        </w:tc>
        <w:tc>
          <w:tcPr>
            <w:tcW w:w="1841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2.4)</w:t>
            </w:r>
          </w:p>
        </w:tc>
        <w:tc>
          <w:tcPr>
            <w:tcW w:w="1703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4.5)</w:t>
            </w:r>
          </w:p>
        </w:tc>
      </w:tr>
      <w:tr w:rsidR="006F4899" w:rsidTr="006F4899">
        <w:tc>
          <w:tcPr>
            <w:tcW w:w="1985" w:type="dxa"/>
          </w:tcPr>
          <w:p w:rsidR="006F4899" w:rsidRPr="00C76F03" w:rsidRDefault="006F4899" w:rsidP="006F4899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C76F03">
              <w:rPr>
                <w:rFonts w:hint="eastAsia"/>
                <w:sz w:val="20"/>
                <w:szCs w:val="20"/>
              </w:rPr>
              <w:t>G</w:t>
            </w:r>
            <w:r w:rsidRPr="00C76F03">
              <w:rPr>
                <w:sz w:val="20"/>
                <w:szCs w:val="20"/>
              </w:rPr>
              <w:t>astritis</w:t>
            </w:r>
          </w:p>
        </w:tc>
        <w:tc>
          <w:tcPr>
            <w:tcW w:w="1597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 w:rsidRPr="00C76F03">
              <w:rPr>
                <w:sz w:val="20"/>
                <w:szCs w:val="20"/>
              </w:rPr>
              <w:t>1 (1.2)</w:t>
            </w:r>
          </w:p>
        </w:tc>
        <w:tc>
          <w:tcPr>
            <w:tcW w:w="1841" w:type="dxa"/>
          </w:tcPr>
          <w:p w:rsidR="006F4899" w:rsidRPr="00C76F03" w:rsidRDefault="006F4899" w:rsidP="00DC3AC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703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2.3)</w:t>
            </w:r>
          </w:p>
        </w:tc>
      </w:tr>
      <w:tr w:rsidR="006F4899" w:rsidTr="006F4899">
        <w:tc>
          <w:tcPr>
            <w:tcW w:w="1985" w:type="dxa"/>
          </w:tcPr>
          <w:p w:rsidR="006F4899" w:rsidRPr="00C76F03" w:rsidRDefault="006F4899" w:rsidP="006F4899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C76F03">
              <w:rPr>
                <w:sz w:val="20"/>
                <w:szCs w:val="20"/>
              </w:rPr>
              <w:t>Bronchitis</w:t>
            </w:r>
          </w:p>
        </w:tc>
        <w:tc>
          <w:tcPr>
            <w:tcW w:w="1597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 w:rsidRPr="00C76F03">
              <w:rPr>
                <w:rFonts w:hint="eastAsia"/>
                <w:sz w:val="20"/>
                <w:szCs w:val="20"/>
              </w:rPr>
              <w:t>1 (1.2)</w:t>
            </w:r>
          </w:p>
        </w:tc>
        <w:tc>
          <w:tcPr>
            <w:tcW w:w="1841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703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2.3)</w:t>
            </w:r>
          </w:p>
        </w:tc>
      </w:tr>
      <w:tr w:rsidR="006F4899" w:rsidTr="006F4899">
        <w:tc>
          <w:tcPr>
            <w:tcW w:w="1985" w:type="dxa"/>
          </w:tcPr>
          <w:p w:rsidR="006F4899" w:rsidRPr="00C76F03" w:rsidRDefault="006F4899" w:rsidP="006F4899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C76F03">
              <w:rPr>
                <w:rFonts w:hint="eastAsia"/>
                <w:sz w:val="20"/>
                <w:szCs w:val="20"/>
              </w:rPr>
              <w:t>Tumor</w:t>
            </w:r>
          </w:p>
        </w:tc>
        <w:tc>
          <w:tcPr>
            <w:tcW w:w="1597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 w:rsidRPr="00C76F03">
              <w:rPr>
                <w:rFonts w:hint="eastAsia"/>
                <w:sz w:val="20"/>
                <w:szCs w:val="20"/>
              </w:rPr>
              <w:t>1 (1.2)</w:t>
            </w:r>
          </w:p>
        </w:tc>
        <w:tc>
          <w:tcPr>
            <w:tcW w:w="1841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2.4)</w:t>
            </w:r>
          </w:p>
        </w:tc>
        <w:tc>
          <w:tcPr>
            <w:tcW w:w="1703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</w:tr>
      <w:tr w:rsidR="006F4899" w:rsidTr="006F4899">
        <w:tc>
          <w:tcPr>
            <w:tcW w:w="1985" w:type="dxa"/>
          </w:tcPr>
          <w:p w:rsidR="006F4899" w:rsidRPr="00C76F03" w:rsidRDefault="006F4899" w:rsidP="006F4899">
            <w:pPr>
              <w:ind w:leftChars="100" w:left="210"/>
              <w:jc w:val="left"/>
              <w:rPr>
                <w:sz w:val="20"/>
                <w:szCs w:val="20"/>
              </w:rPr>
            </w:pPr>
            <w:r w:rsidRPr="00C76F03">
              <w:rPr>
                <w:sz w:val="20"/>
                <w:szCs w:val="20"/>
              </w:rPr>
              <w:t>Renal artery embolism</w:t>
            </w:r>
          </w:p>
        </w:tc>
        <w:tc>
          <w:tcPr>
            <w:tcW w:w="1597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 w:rsidRPr="00C76F03">
              <w:rPr>
                <w:rFonts w:hint="eastAsia"/>
                <w:sz w:val="20"/>
                <w:szCs w:val="20"/>
              </w:rPr>
              <w:t>1 (1.2)</w:t>
            </w:r>
          </w:p>
        </w:tc>
        <w:tc>
          <w:tcPr>
            <w:tcW w:w="1841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703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2.3)</w:t>
            </w:r>
          </w:p>
        </w:tc>
      </w:tr>
      <w:tr w:rsidR="006F4899" w:rsidTr="006F4899">
        <w:tc>
          <w:tcPr>
            <w:tcW w:w="1985" w:type="dxa"/>
          </w:tcPr>
          <w:p w:rsidR="006F4899" w:rsidRPr="00C76F03" w:rsidRDefault="006F4899" w:rsidP="006F4899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C76F03">
              <w:rPr>
                <w:rFonts w:hint="eastAsia"/>
                <w:sz w:val="20"/>
                <w:szCs w:val="20"/>
              </w:rPr>
              <w:t>C</w:t>
            </w:r>
            <w:r w:rsidRPr="00C76F03">
              <w:rPr>
                <w:sz w:val="20"/>
                <w:szCs w:val="20"/>
              </w:rPr>
              <w:t>erebral infarction</w:t>
            </w:r>
          </w:p>
        </w:tc>
        <w:tc>
          <w:tcPr>
            <w:tcW w:w="1597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 w:rsidRPr="00C76F03">
              <w:rPr>
                <w:rFonts w:hint="eastAsia"/>
                <w:sz w:val="20"/>
                <w:szCs w:val="20"/>
              </w:rPr>
              <w:t>1 (1.2)</w:t>
            </w:r>
          </w:p>
        </w:tc>
        <w:tc>
          <w:tcPr>
            <w:tcW w:w="1841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703" w:type="dxa"/>
          </w:tcPr>
          <w:p w:rsidR="006F4899" w:rsidRPr="00C76F03" w:rsidRDefault="006F4899" w:rsidP="00C76F03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2.3)</w:t>
            </w:r>
          </w:p>
        </w:tc>
      </w:tr>
      <w:tr w:rsidR="006F4899" w:rsidTr="006F4899">
        <w:tc>
          <w:tcPr>
            <w:tcW w:w="1985" w:type="dxa"/>
          </w:tcPr>
          <w:p w:rsidR="006F4899" w:rsidRPr="00C76F03" w:rsidRDefault="006F4899" w:rsidP="006F4899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ognosis</w:t>
            </w:r>
          </w:p>
        </w:tc>
        <w:tc>
          <w:tcPr>
            <w:tcW w:w="1597" w:type="dxa"/>
          </w:tcPr>
          <w:p w:rsidR="006F4899" w:rsidRPr="00C76F03" w:rsidRDefault="006F4899" w:rsidP="00C76F03">
            <w:pPr>
              <w:jc w:val="left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841" w:type="dxa"/>
          </w:tcPr>
          <w:p w:rsidR="006F4899" w:rsidRDefault="006F4899" w:rsidP="00C76F03">
            <w:pPr>
              <w:jc w:val="left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703" w:type="dxa"/>
          </w:tcPr>
          <w:p w:rsidR="006F4899" w:rsidRDefault="006F4899" w:rsidP="00C76F03">
            <w:pPr>
              <w:jc w:val="left"/>
              <w:rPr>
                <w:rFonts w:hint="eastAsia"/>
                <w:sz w:val="20"/>
                <w:szCs w:val="20"/>
              </w:rPr>
            </w:pPr>
          </w:p>
        </w:tc>
      </w:tr>
      <w:tr w:rsidR="006F4899" w:rsidTr="006F4899">
        <w:tc>
          <w:tcPr>
            <w:tcW w:w="1985" w:type="dxa"/>
          </w:tcPr>
          <w:p w:rsidR="006F4899" w:rsidRPr="00C76F03" w:rsidRDefault="006F4899" w:rsidP="006F4899">
            <w:pPr>
              <w:ind w:firstLineChars="100" w:firstLine="20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rvival</w:t>
            </w:r>
          </w:p>
        </w:tc>
        <w:tc>
          <w:tcPr>
            <w:tcW w:w="1597" w:type="dxa"/>
          </w:tcPr>
          <w:p w:rsidR="006F4899" w:rsidRPr="00C76F03" w:rsidRDefault="006F4899" w:rsidP="00C76F03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4 (98.8)</w:t>
            </w:r>
          </w:p>
        </w:tc>
        <w:tc>
          <w:tcPr>
            <w:tcW w:w="1841" w:type="dxa"/>
          </w:tcPr>
          <w:p w:rsidR="006F4899" w:rsidRDefault="006F4899" w:rsidP="00C76F03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1 (100)</w:t>
            </w:r>
          </w:p>
        </w:tc>
        <w:tc>
          <w:tcPr>
            <w:tcW w:w="1703" w:type="dxa"/>
          </w:tcPr>
          <w:p w:rsidR="006F4899" w:rsidRDefault="006F4899" w:rsidP="00C76F03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 (97.7)</w:t>
            </w:r>
          </w:p>
        </w:tc>
      </w:tr>
      <w:tr w:rsidR="006F4899" w:rsidTr="006F4899">
        <w:tc>
          <w:tcPr>
            <w:tcW w:w="1985" w:type="dxa"/>
          </w:tcPr>
          <w:p w:rsidR="006F4899" w:rsidRPr="00C76F03" w:rsidRDefault="006F4899" w:rsidP="006F4899">
            <w:pPr>
              <w:ind w:firstLineChars="100" w:firstLine="20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Death</w:t>
            </w:r>
          </w:p>
        </w:tc>
        <w:tc>
          <w:tcPr>
            <w:tcW w:w="1597" w:type="dxa"/>
          </w:tcPr>
          <w:p w:rsidR="006F4899" w:rsidRPr="00C76F03" w:rsidRDefault="006F4899" w:rsidP="00C76F03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1.2)</w:t>
            </w:r>
          </w:p>
        </w:tc>
        <w:tc>
          <w:tcPr>
            <w:tcW w:w="1841" w:type="dxa"/>
          </w:tcPr>
          <w:p w:rsidR="006F4899" w:rsidRDefault="006F4899" w:rsidP="00C76F03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703" w:type="dxa"/>
          </w:tcPr>
          <w:p w:rsidR="006F4899" w:rsidRDefault="006F4899" w:rsidP="00C76F03">
            <w:pPr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2.3</w:t>
            </w:r>
            <w:bookmarkStart w:id="0" w:name="_GoBack"/>
            <w:bookmarkEnd w:id="0"/>
            <w:r>
              <w:rPr>
                <w:sz w:val="20"/>
                <w:szCs w:val="20"/>
              </w:rPr>
              <w:t>)</w:t>
            </w:r>
          </w:p>
        </w:tc>
      </w:tr>
    </w:tbl>
    <w:p w:rsidR="00C76F03" w:rsidRPr="00E31716" w:rsidRDefault="00C76F03" w:rsidP="00C76F03">
      <w:pPr>
        <w:spacing w:line="480" w:lineRule="auto"/>
        <w:rPr>
          <w:sz w:val="20"/>
          <w:szCs w:val="20"/>
        </w:rPr>
      </w:pPr>
      <w:r w:rsidRPr="00E31716">
        <w:rPr>
          <w:sz w:val="20"/>
          <w:szCs w:val="20"/>
        </w:rPr>
        <w:t xml:space="preserve">Note: </w:t>
      </w:r>
      <w:r>
        <w:rPr>
          <w:sz w:val="20"/>
          <w:szCs w:val="20"/>
        </w:rPr>
        <w:t>d</w:t>
      </w:r>
      <w:r w:rsidRPr="00E31716">
        <w:rPr>
          <w:sz w:val="20"/>
          <w:szCs w:val="20"/>
        </w:rPr>
        <w:t>ata are cases of patients, with percentages in parentheses.</w:t>
      </w:r>
    </w:p>
    <w:p w:rsidR="004C1618" w:rsidRPr="00C76F03" w:rsidRDefault="004C1618"/>
    <w:sectPr w:rsidR="004C1618" w:rsidRPr="00C76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42CD" w:rsidRDefault="008142CD" w:rsidP="00FA1DCD">
      <w:r>
        <w:separator/>
      </w:r>
    </w:p>
  </w:endnote>
  <w:endnote w:type="continuationSeparator" w:id="0">
    <w:p w:rsidR="008142CD" w:rsidRDefault="008142CD" w:rsidP="00FA1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42CD" w:rsidRDefault="008142CD" w:rsidP="00FA1DCD">
      <w:r>
        <w:separator/>
      </w:r>
    </w:p>
  </w:footnote>
  <w:footnote w:type="continuationSeparator" w:id="0">
    <w:p w:rsidR="008142CD" w:rsidRDefault="008142CD" w:rsidP="00FA1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618"/>
    <w:rsid w:val="00025B95"/>
    <w:rsid w:val="0003329B"/>
    <w:rsid w:val="00046095"/>
    <w:rsid w:val="00061F8C"/>
    <w:rsid w:val="00062CBF"/>
    <w:rsid w:val="00081120"/>
    <w:rsid w:val="00092068"/>
    <w:rsid w:val="000A4BA8"/>
    <w:rsid w:val="000A5E85"/>
    <w:rsid w:val="000C565A"/>
    <w:rsid w:val="000C6295"/>
    <w:rsid w:val="000D24AA"/>
    <w:rsid w:val="000D523A"/>
    <w:rsid w:val="000D7FD0"/>
    <w:rsid w:val="000E2FF3"/>
    <w:rsid w:val="0010515B"/>
    <w:rsid w:val="0012634A"/>
    <w:rsid w:val="001311A2"/>
    <w:rsid w:val="00143B88"/>
    <w:rsid w:val="001625CC"/>
    <w:rsid w:val="00170B43"/>
    <w:rsid w:val="00187C54"/>
    <w:rsid w:val="001C00FF"/>
    <w:rsid w:val="001C5A4B"/>
    <w:rsid w:val="001D0164"/>
    <w:rsid w:val="001E5B0F"/>
    <w:rsid w:val="001F5CFE"/>
    <w:rsid w:val="001F6B30"/>
    <w:rsid w:val="00217D7B"/>
    <w:rsid w:val="00274AB0"/>
    <w:rsid w:val="002A08CF"/>
    <w:rsid w:val="003308EA"/>
    <w:rsid w:val="00335CCE"/>
    <w:rsid w:val="0036015D"/>
    <w:rsid w:val="00384A2F"/>
    <w:rsid w:val="003A74C5"/>
    <w:rsid w:val="003B2C5F"/>
    <w:rsid w:val="003C750E"/>
    <w:rsid w:val="003D1E4A"/>
    <w:rsid w:val="004234DD"/>
    <w:rsid w:val="00425D97"/>
    <w:rsid w:val="00446433"/>
    <w:rsid w:val="00475F3B"/>
    <w:rsid w:val="004A03E9"/>
    <w:rsid w:val="004B3FF3"/>
    <w:rsid w:val="004C1618"/>
    <w:rsid w:val="004C3B6A"/>
    <w:rsid w:val="004D3FB9"/>
    <w:rsid w:val="00500497"/>
    <w:rsid w:val="005023C9"/>
    <w:rsid w:val="00526B96"/>
    <w:rsid w:val="00536C67"/>
    <w:rsid w:val="00543B93"/>
    <w:rsid w:val="00577AA7"/>
    <w:rsid w:val="00581479"/>
    <w:rsid w:val="005979A1"/>
    <w:rsid w:val="005D312F"/>
    <w:rsid w:val="005D6E6D"/>
    <w:rsid w:val="005F29DE"/>
    <w:rsid w:val="00621775"/>
    <w:rsid w:val="00694B10"/>
    <w:rsid w:val="006952BD"/>
    <w:rsid w:val="006967B1"/>
    <w:rsid w:val="006B660F"/>
    <w:rsid w:val="006F4899"/>
    <w:rsid w:val="007146E2"/>
    <w:rsid w:val="00715265"/>
    <w:rsid w:val="00747A3C"/>
    <w:rsid w:val="00782E9A"/>
    <w:rsid w:val="0079682C"/>
    <w:rsid w:val="007D3188"/>
    <w:rsid w:val="007E09DC"/>
    <w:rsid w:val="008142CD"/>
    <w:rsid w:val="0088025B"/>
    <w:rsid w:val="008946A2"/>
    <w:rsid w:val="0089600A"/>
    <w:rsid w:val="008E14AE"/>
    <w:rsid w:val="008F0C9D"/>
    <w:rsid w:val="0092333B"/>
    <w:rsid w:val="009248FB"/>
    <w:rsid w:val="00930C23"/>
    <w:rsid w:val="00962884"/>
    <w:rsid w:val="0096322D"/>
    <w:rsid w:val="009704FA"/>
    <w:rsid w:val="009926CF"/>
    <w:rsid w:val="009E21F3"/>
    <w:rsid w:val="00A04858"/>
    <w:rsid w:val="00A0556D"/>
    <w:rsid w:val="00A06746"/>
    <w:rsid w:val="00A45069"/>
    <w:rsid w:val="00A525A3"/>
    <w:rsid w:val="00A604E1"/>
    <w:rsid w:val="00A719DE"/>
    <w:rsid w:val="00A847CE"/>
    <w:rsid w:val="00AB46A5"/>
    <w:rsid w:val="00AC3C24"/>
    <w:rsid w:val="00B11C3A"/>
    <w:rsid w:val="00B928BB"/>
    <w:rsid w:val="00B92B4D"/>
    <w:rsid w:val="00B94E4A"/>
    <w:rsid w:val="00BA6475"/>
    <w:rsid w:val="00BC10DA"/>
    <w:rsid w:val="00BD16CE"/>
    <w:rsid w:val="00BD5083"/>
    <w:rsid w:val="00BE2C64"/>
    <w:rsid w:val="00BE353D"/>
    <w:rsid w:val="00C239D7"/>
    <w:rsid w:val="00C25434"/>
    <w:rsid w:val="00C46BF9"/>
    <w:rsid w:val="00C46D17"/>
    <w:rsid w:val="00C76F03"/>
    <w:rsid w:val="00C77ABB"/>
    <w:rsid w:val="00C87C10"/>
    <w:rsid w:val="00CB52CE"/>
    <w:rsid w:val="00CF053A"/>
    <w:rsid w:val="00D05031"/>
    <w:rsid w:val="00D7604F"/>
    <w:rsid w:val="00D867F2"/>
    <w:rsid w:val="00DC23D2"/>
    <w:rsid w:val="00DC3ACE"/>
    <w:rsid w:val="00DC516E"/>
    <w:rsid w:val="00DE6752"/>
    <w:rsid w:val="00DF07C5"/>
    <w:rsid w:val="00E11838"/>
    <w:rsid w:val="00E1368B"/>
    <w:rsid w:val="00E25992"/>
    <w:rsid w:val="00E45CD4"/>
    <w:rsid w:val="00E641EA"/>
    <w:rsid w:val="00E825F4"/>
    <w:rsid w:val="00EB0754"/>
    <w:rsid w:val="00EF487B"/>
    <w:rsid w:val="00F05D4F"/>
    <w:rsid w:val="00F0778E"/>
    <w:rsid w:val="00F25015"/>
    <w:rsid w:val="00F30086"/>
    <w:rsid w:val="00F70596"/>
    <w:rsid w:val="00F747ED"/>
    <w:rsid w:val="00F76382"/>
    <w:rsid w:val="00FA1DCD"/>
    <w:rsid w:val="00FB28EF"/>
    <w:rsid w:val="00FB77BD"/>
    <w:rsid w:val="00FC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09DA783"/>
  <w15:chartTrackingRefBased/>
  <w15:docId w15:val="{63772AD9-3208-4511-B567-40BB21B71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161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C16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FA1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A1DCD"/>
    <w:rPr>
      <w:kern w:val="2"/>
      <w:sz w:val="18"/>
      <w:szCs w:val="18"/>
    </w:rPr>
  </w:style>
  <w:style w:type="paragraph" w:styleId="a6">
    <w:name w:val="footer"/>
    <w:basedOn w:val="a"/>
    <w:link w:val="a7"/>
    <w:unhideWhenUsed/>
    <w:rsid w:val="00FA1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A1DC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93</Words>
  <Characters>534</Characters>
  <Application>Microsoft Office Word</Application>
  <DocSecurity>0</DocSecurity>
  <Lines>4</Lines>
  <Paragraphs>1</Paragraphs>
  <ScaleCrop>false</ScaleCrop>
  <Company>Microsoft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1-06-07T12:35:00Z</dcterms:created>
  <dcterms:modified xsi:type="dcterms:W3CDTF">2021-06-09T01:26:00Z</dcterms:modified>
</cp:coreProperties>
</file>